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E5129D" w14:textId="0AEDC98A" w:rsidR="00526F22" w:rsidRPr="00526F22" w:rsidRDefault="00CA1275" w:rsidP="00526F22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Supplementary </w:t>
      </w:r>
      <w:r w:rsidR="00D814D6">
        <w:rPr>
          <w:rFonts w:ascii="Arial" w:hAnsi="Arial" w:cs="Arial"/>
        </w:rPr>
        <w:t>Table 5</w:t>
      </w:r>
      <w:bookmarkStart w:id="0" w:name="_GoBack"/>
      <w:bookmarkEnd w:id="0"/>
      <w:r w:rsidR="00526F22" w:rsidRPr="00526F22">
        <w:rPr>
          <w:rFonts w:ascii="Arial" w:hAnsi="Arial" w:cs="Arial"/>
        </w:rPr>
        <w:t>. Univariate Cox Proportional Hazards Analyses for Overall Survival</w:t>
      </w:r>
    </w:p>
    <w:tbl>
      <w:tblPr>
        <w:tblStyle w:val="PlainTable4"/>
        <w:tblW w:w="13183" w:type="dxa"/>
        <w:tblLayout w:type="fixed"/>
        <w:tblLook w:val="0400" w:firstRow="0" w:lastRow="0" w:firstColumn="0" w:lastColumn="0" w:noHBand="0" w:noVBand="1"/>
      </w:tblPr>
      <w:tblGrid>
        <w:gridCol w:w="2636"/>
        <w:gridCol w:w="3601"/>
        <w:gridCol w:w="2315"/>
        <w:gridCol w:w="2315"/>
        <w:gridCol w:w="2316"/>
      </w:tblGrid>
      <w:tr w:rsidR="00DC6CBA" w:rsidRPr="00F206E6" w14:paraId="5FF2801E" w14:textId="77777777" w:rsidTr="00CA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5BE70D3" w14:textId="26E4C346" w:rsidR="00DC6CBA" w:rsidRPr="00CA1275" w:rsidRDefault="00CA1275" w:rsidP="00B72C7B">
            <w:pPr>
              <w:rPr>
                <w:rFonts w:ascii="Arial" w:hAnsi="Arial" w:cs="Arial"/>
                <w:sz w:val="20"/>
                <w:szCs w:val="20"/>
              </w:rPr>
            </w:pPr>
            <w:r w:rsidRPr="00CA1275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3601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5FAFD55" w14:textId="1A528E8B" w:rsidR="00DC6CBA" w:rsidRPr="00CA1275" w:rsidRDefault="00CA1275" w:rsidP="00B72C7B">
            <w:pPr>
              <w:rPr>
                <w:rFonts w:ascii="Arial" w:hAnsi="Arial" w:cs="Arial"/>
                <w:sz w:val="20"/>
                <w:szCs w:val="20"/>
              </w:rPr>
            </w:pPr>
            <w:r w:rsidRPr="00CA1275">
              <w:rPr>
                <w:rFonts w:ascii="Arial" w:hAnsi="Arial" w:cs="Arial"/>
                <w:sz w:val="20"/>
                <w:szCs w:val="20"/>
              </w:rPr>
              <w:t>Treatment (Ref=C</w:t>
            </w:r>
            <w:r w:rsidR="00A50C0D">
              <w:rPr>
                <w:rFonts w:ascii="Arial" w:hAnsi="Arial" w:cs="Arial" w:hint="eastAsia"/>
                <w:sz w:val="20"/>
                <w:szCs w:val="20"/>
              </w:rPr>
              <w:t>ur</w:t>
            </w:r>
            <w:r w:rsidRPr="00CA127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8D585F0" w14:textId="77777777" w:rsidR="00DC6CBA" w:rsidRPr="00CA1275" w:rsidRDefault="00DC6CBA" w:rsidP="00B72C7B">
            <w:pPr>
              <w:rPr>
                <w:rFonts w:ascii="Arial" w:hAnsi="Arial" w:cs="Arial"/>
                <w:sz w:val="20"/>
                <w:szCs w:val="20"/>
              </w:rPr>
            </w:pPr>
            <w:r w:rsidRPr="00CA1275">
              <w:rPr>
                <w:rFonts w:ascii="Arial" w:hAnsi="Arial" w:cs="Arial"/>
                <w:sz w:val="20"/>
                <w:szCs w:val="20"/>
              </w:rPr>
              <w:t>Hazard ratio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2801CC8" w14:textId="77777777" w:rsidR="00DC6CBA" w:rsidRPr="00CA1275" w:rsidRDefault="00DC6CBA" w:rsidP="00B72C7B">
            <w:pPr>
              <w:rPr>
                <w:rFonts w:ascii="Arial" w:hAnsi="Arial" w:cs="Arial"/>
                <w:sz w:val="20"/>
                <w:szCs w:val="20"/>
              </w:rPr>
            </w:pPr>
            <w:r w:rsidRPr="00CA127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231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7DD0144" w14:textId="77777777" w:rsidR="00DC6CBA" w:rsidRPr="00CA1275" w:rsidRDefault="00DC6CBA" w:rsidP="00B72C7B">
            <w:pPr>
              <w:rPr>
                <w:rFonts w:ascii="Arial" w:hAnsi="Arial" w:cs="Arial"/>
                <w:sz w:val="20"/>
                <w:szCs w:val="20"/>
              </w:rPr>
            </w:pPr>
            <w:r w:rsidRPr="00CA127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A50C0D" w:rsidRPr="00F206E6" w14:paraId="2023A84B" w14:textId="77777777" w:rsidTr="007E1605">
        <w:tc>
          <w:tcPr>
            <w:tcW w:w="2636" w:type="dxa"/>
            <w:tcBorders>
              <w:top w:val="single" w:sz="12" w:space="0" w:color="auto"/>
            </w:tcBorders>
          </w:tcPr>
          <w:p w14:paraId="00CD3619" w14:textId="07FAD201" w:rsidR="00A50C0D" w:rsidRPr="00A50C0D" w:rsidRDefault="00A50C0D" w:rsidP="00A50C0D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R (n=789)</w:t>
            </w:r>
          </w:p>
        </w:tc>
        <w:tc>
          <w:tcPr>
            <w:tcW w:w="3601" w:type="dxa"/>
          </w:tcPr>
          <w:p w14:paraId="5BA11AD2" w14:textId="6ECE0FE5" w:rsidR="00A50C0D" w:rsidRPr="00A50C0D" w:rsidRDefault="00A50C0D" w:rsidP="00A50C0D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2315" w:type="dxa"/>
          </w:tcPr>
          <w:p w14:paraId="4E8EDDE7" w14:textId="5BBF06E0" w:rsidR="00A50C0D" w:rsidRPr="00A50C0D" w:rsidRDefault="00A50C0D" w:rsidP="00A50C0D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5.060</w:t>
            </w:r>
          </w:p>
        </w:tc>
        <w:tc>
          <w:tcPr>
            <w:tcW w:w="2315" w:type="dxa"/>
          </w:tcPr>
          <w:p w14:paraId="59E3D6A3" w14:textId="5C6CD51D" w:rsidR="00A50C0D" w:rsidRPr="00A50C0D" w:rsidRDefault="00A50C0D" w:rsidP="00A50C0D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3.033 – 8.442</w:t>
            </w:r>
          </w:p>
        </w:tc>
        <w:tc>
          <w:tcPr>
            <w:tcW w:w="2316" w:type="dxa"/>
          </w:tcPr>
          <w:p w14:paraId="14ADFE63" w14:textId="5B1F52F9" w:rsidR="00A50C0D" w:rsidRPr="00A50C0D" w:rsidRDefault="00A50C0D" w:rsidP="00A50C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50C0D" w:rsidRPr="00F206E6" w14:paraId="0806C76C" w14:textId="77777777" w:rsidTr="00A72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6" w:type="dxa"/>
          </w:tcPr>
          <w:p w14:paraId="12FC18DF" w14:textId="77777777" w:rsidR="00A50C0D" w:rsidRPr="00A50C0D" w:rsidRDefault="00A50C0D" w:rsidP="00A50C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1" w:type="dxa"/>
          </w:tcPr>
          <w:p w14:paraId="6C52CB65" w14:textId="02D54650" w:rsidR="00A50C0D" w:rsidRPr="00A50C0D" w:rsidRDefault="00A50C0D" w:rsidP="00A50C0D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BSC</w:t>
            </w:r>
          </w:p>
        </w:tc>
        <w:tc>
          <w:tcPr>
            <w:tcW w:w="2315" w:type="dxa"/>
          </w:tcPr>
          <w:p w14:paraId="3F51DE39" w14:textId="136DDD00" w:rsidR="00A50C0D" w:rsidRPr="00A50C0D" w:rsidRDefault="00A50C0D" w:rsidP="00A50C0D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5.380</w:t>
            </w:r>
          </w:p>
        </w:tc>
        <w:tc>
          <w:tcPr>
            <w:tcW w:w="2315" w:type="dxa"/>
          </w:tcPr>
          <w:p w14:paraId="42C7065A" w14:textId="29607332" w:rsidR="00A50C0D" w:rsidRPr="00A50C0D" w:rsidRDefault="00A50C0D" w:rsidP="00A50C0D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2.803 – 10.320</w:t>
            </w:r>
          </w:p>
        </w:tc>
        <w:tc>
          <w:tcPr>
            <w:tcW w:w="2316" w:type="dxa"/>
          </w:tcPr>
          <w:p w14:paraId="684B75C5" w14:textId="534C35A7" w:rsidR="00A50C0D" w:rsidRPr="00A50C0D" w:rsidRDefault="00A50C0D" w:rsidP="00A50C0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1275" w:rsidRPr="00F206E6" w14:paraId="223430B6" w14:textId="77777777" w:rsidTr="00CA1275">
        <w:tc>
          <w:tcPr>
            <w:tcW w:w="2636" w:type="dxa"/>
          </w:tcPr>
          <w:p w14:paraId="03C3A6B8" w14:textId="38B00045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mBR1 (n=95)</w:t>
            </w:r>
          </w:p>
        </w:tc>
        <w:tc>
          <w:tcPr>
            <w:tcW w:w="3601" w:type="dxa"/>
          </w:tcPr>
          <w:p w14:paraId="03DF8C9B" w14:textId="54B6D527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2315" w:type="dxa"/>
          </w:tcPr>
          <w:p w14:paraId="3221CCC8" w14:textId="62E4D497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2.0</w:t>
            </w:r>
            <w:r w:rsidR="00A50C0D" w:rsidRPr="00A50C0D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315" w:type="dxa"/>
          </w:tcPr>
          <w:p w14:paraId="55B9F084" w14:textId="71C26B00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1.10</w:t>
            </w:r>
            <w:r w:rsidR="00A50C0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50C0D">
              <w:rPr>
                <w:rFonts w:ascii="Arial" w:hAnsi="Arial" w:cs="Arial"/>
                <w:sz w:val="20"/>
                <w:szCs w:val="20"/>
              </w:rPr>
              <w:t xml:space="preserve"> – 3.8</w:t>
            </w:r>
            <w:r w:rsidR="00A50C0D"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2316" w:type="dxa"/>
          </w:tcPr>
          <w:p w14:paraId="594CEC51" w14:textId="00355E75" w:rsidR="00CA1275" w:rsidRPr="00A50C0D" w:rsidRDefault="00CA1275" w:rsidP="00A726B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CA1275" w:rsidRPr="00F206E6" w14:paraId="52AFD45F" w14:textId="77777777" w:rsidTr="007E1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6" w:type="dxa"/>
          </w:tcPr>
          <w:p w14:paraId="473D7BF3" w14:textId="36587E9F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1" w:type="dxa"/>
          </w:tcPr>
          <w:p w14:paraId="1CC8FE35" w14:textId="21C7282E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BSC</w:t>
            </w:r>
          </w:p>
        </w:tc>
        <w:tc>
          <w:tcPr>
            <w:tcW w:w="2315" w:type="dxa"/>
          </w:tcPr>
          <w:p w14:paraId="65CD046E" w14:textId="73956C23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26.560</w:t>
            </w:r>
          </w:p>
        </w:tc>
        <w:tc>
          <w:tcPr>
            <w:tcW w:w="2315" w:type="dxa"/>
          </w:tcPr>
          <w:p w14:paraId="052FCD40" w14:textId="0AA6B455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7.32</w:t>
            </w:r>
            <w:r w:rsidR="00A50C0D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50C0D">
              <w:rPr>
                <w:rFonts w:ascii="Arial" w:hAnsi="Arial" w:cs="Arial"/>
                <w:sz w:val="20"/>
                <w:szCs w:val="20"/>
              </w:rPr>
              <w:t xml:space="preserve"> – 96.36</w:t>
            </w:r>
            <w:r w:rsidR="00A50C0D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2316" w:type="dxa"/>
          </w:tcPr>
          <w:p w14:paraId="15E1C933" w14:textId="7BBE3164" w:rsidR="00CA1275" w:rsidRPr="00A50C0D" w:rsidRDefault="00CA1275" w:rsidP="00A726B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1275" w:rsidRPr="00F206E6" w14:paraId="3353334C" w14:textId="77777777" w:rsidTr="00CA1275">
        <w:tc>
          <w:tcPr>
            <w:tcW w:w="2636" w:type="dxa"/>
          </w:tcPr>
          <w:p w14:paraId="1DA006F8" w14:textId="7E3EB7A4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mBR2 (n=128)</w:t>
            </w:r>
          </w:p>
        </w:tc>
        <w:tc>
          <w:tcPr>
            <w:tcW w:w="3601" w:type="dxa"/>
          </w:tcPr>
          <w:p w14:paraId="1F3807C0" w14:textId="060F6B3A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2315" w:type="dxa"/>
          </w:tcPr>
          <w:p w14:paraId="438E184E" w14:textId="7DF536A3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1.8</w:t>
            </w:r>
            <w:r w:rsidR="00A50C0D" w:rsidRPr="00A50C0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315" w:type="dxa"/>
          </w:tcPr>
          <w:p w14:paraId="3D475415" w14:textId="5CE73521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1.</w:t>
            </w:r>
            <w:r w:rsidR="00A50C0D">
              <w:rPr>
                <w:rFonts w:ascii="Arial" w:hAnsi="Arial" w:cs="Arial" w:hint="eastAsia"/>
                <w:sz w:val="20"/>
                <w:szCs w:val="20"/>
              </w:rPr>
              <w:t>097</w:t>
            </w:r>
            <w:r w:rsidRPr="00A50C0D">
              <w:rPr>
                <w:rFonts w:ascii="Arial" w:hAnsi="Arial" w:cs="Arial"/>
                <w:sz w:val="20"/>
                <w:szCs w:val="20"/>
              </w:rPr>
              <w:t xml:space="preserve"> – 3.18</w:t>
            </w:r>
            <w:r w:rsidR="00A50C0D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2316" w:type="dxa"/>
          </w:tcPr>
          <w:p w14:paraId="74718B1C" w14:textId="2775E625" w:rsidR="00CA1275" w:rsidRPr="00A50C0D" w:rsidRDefault="00CA1275" w:rsidP="00A726B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CA1275" w:rsidRPr="00F206E6" w14:paraId="148F5D6C" w14:textId="77777777" w:rsidTr="00A72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636" w:type="dxa"/>
          </w:tcPr>
          <w:p w14:paraId="19E3C2A7" w14:textId="77777777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1" w:type="dxa"/>
          </w:tcPr>
          <w:p w14:paraId="51AF448D" w14:textId="4894ABD3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BSC</w:t>
            </w:r>
          </w:p>
        </w:tc>
        <w:tc>
          <w:tcPr>
            <w:tcW w:w="2315" w:type="dxa"/>
          </w:tcPr>
          <w:p w14:paraId="4BE5C4CA" w14:textId="34AACCC7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4.2</w:t>
            </w:r>
            <w:r w:rsidR="00A50C0D" w:rsidRPr="00A50C0D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315" w:type="dxa"/>
          </w:tcPr>
          <w:p w14:paraId="48BB64FB" w14:textId="5BA03BB7" w:rsidR="00CA1275" w:rsidRPr="00A50C0D" w:rsidRDefault="00CA1275" w:rsidP="00A726B1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1.85</w:t>
            </w:r>
            <w:r w:rsidR="00A118D1">
              <w:rPr>
                <w:rFonts w:ascii="Arial" w:hAnsi="Arial" w:cs="Arial" w:hint="eastAsia"/>
                <w:sz w:val="20"/>
                <w:szCs w:val="20"/>
              </w:rPr>
              <w:t>0</w:t>
            </w:r>
            <w:r w:rsidRPr="00A50C0D">
              <w:rPr>
                <w:rFonts w:ascii="Arial" w:hAnsi="Arial" w:cs="Arial"/>
                <w:sz w:val="20"/>
                <w:szCs w:val="20"/>
              </w:rPr>
              <w:t xml:space="preserve"> – 9.</w:t>
            </w:r>
            <w:r w:rsidR="00A118D1">
              <w:rPr>
                <w:rFonts w:ascii="Arial" w:hAnsi="Arial" w:cs="Arial" w:hint="eastAsia"/>
                <w:sz w:val="20"/>
                <w:szCs w:val="20"/>
              </w:rPr>
              <w:t>795</w:t>
            </w:r>
          </w:p>
        </w:tc>
        <w:tc>
          <w:tcPr>
            <w:tcW w:w="2316" w:type="dxa"/>
          </w:tcPr>
          <w:p w14:paraId="581DC4BA" w14:textId="02E67C99" w:rsidR="00CA1275" w:rsidRPr="00A50C0D" w:rsidRDefault="00CA1275" w:rsidP="00A726B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A1275" w:rsidRPr="00F206E6" w14:paraId="36FD90FD" w14:textId="77777777" w:rsidTr="00A726B1">
        <w:tc>
          <w:tcPr>
            <w:tcW w:w="2636" w:type="dxa"/>
          </w:tcPr>
          <w:p w14:paraId="20A3984E" w14:textId="3B0B2128" w:rsidR="00CA1275" w:rsidRPr="00A50C0D" w:rsidRDefault="00CA1275" w:rsidP="00CA1275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BBR (n=</w:t>
            </w:r>
            <w:r w:rsidR="00A50C0D" w:rsidRPr="00A50C0D">
              <w:rPr>
                <w:rFonts w:ascii="Arial" w:hAnsi="Arial" w:cs="Arial"/>
                <w:sz w:val="20"/>
                <w:szCs w:val="20"/>
              </w:rPr>
              <w:t>44</w:t>
            </w:r>
            <w:r w:rsidRPr="00A50C0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01" w:type="dxa"/>
          </w:tcPr>
          <w:p w14:paraId="3F169C1D" w14:textId="2CBC3920" w:rsidR="00CA1275" w:rsidRPr="00A50C0D" w:rsidRDefault="00CA1275" w:rsidP="00CA1275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2315" w:type="dxa"/>
          </w:tcPr>
          <w:p w14:paraId="616FCBB7" w14:textId="0E58A173" w:rsidR="00CA1275" w:rsidRPr="00A50C0D" w:rsidRDefault="00CA1275" w:rsidP="00CA1275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1.300</w:t>
            </w:r>
          </w:p>
        </w:tc>
        <w:tc>
          <w:tcPr>
            <w:tcW w:w="2315" w:type="dxa"/>
          </w:tcPr>
          <w:p w14:paraId="18E71AC0" w14:textId="3EFEDF85" w:rsidR="00CA1275" w:rsidRPr="00A50C0D" w:rsidRDefault="00CA1275" w:rsidP="00CA1275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0.50</w:t>
            </w:r>
            <w:r w:rsidR="00A118D1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A50C0D">
              <w:rPr>
                <w:rFonts w:ascii="Arial" w:hAnsi="Arial" w:cs="Arial"/>
                <w:sz w:val="20"/>
                <w:szCs w:val="20"/>
              </w:rPr>
              <w:t xml:space="preserve"> – 3.36</w:t>
            </w:r>
            <w:r w:rsidR="00A118D1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2316" w:type="dxa"/>
          </w:tcPr>
          <w:p w14:paraId="74FA0779" w14:textId="4AAA39E2" w:rsidR="00CA1275" w:rsidRPr="00A50C0D" w:rsidRDefault="00CA1275" w:rsidP="00CA127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0.588</w:t>
            </w:r>
          </w:p>
        </w:tc>
      </w:tr>
      <w:tr w:rsidR="00CA1275" w:rsidRPr="00F206E6" w14:paraId="02EBA008" w14:textId="77777777" w:rsidTr="00CA12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636" w:type="dxa"/>
            <w:tcBorders>
              <w:bottom w:val="single" w:sz="12" w:space="0" w:color="auto"/>
            </w:tcBorders>
          </w:tcPr>
          <w:p w14:paraId="5AFFAEDB" w14:textId="77777777" w:rsidR="00CA1275" w:rsidRPr="00A50C0D" w:rsidRDefault="00CA1275" w:rsidP="00CA127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1" w:type="dxa"/>
            <w:tcBorders>
              <w:bottom w:val="single" w:sz="12" w:space="0" w:color="auto"/>
            </w:tcBorders>
          </w:tcPr>
          <w:p w14:paraId="1DE3F15C" w14:textId="4025A7A9" w:rsidR="00CA1275" w:rsidRPr="00A50C0D" w:rsidRDefault="00CA1275" w:rsidP="00CA1275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BSC</w:t>
            </w:r>
          </w:p>
        </w:tc>
        <w:tc>
          <w:tcPr>
            <w:tcW w:w="2315" w:type="dxa"/>
            <w:tcBorders>
              <w:bottom w:val="single" w:sz="12" w:space="0" w:color="auto"/>
            </w:tcBorders>
          </w:tcPr>
          <w:p w14:paraId="4CAF1C2E" w14:textId="5C9A337C" w:rsidR="00CA1275" w:rsidRPr="00A50C0D" w:rsidRDefault="00CA1275" w:rsidP="00CA1275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1.78</w:t>
            </w:r>
            <w:r w:rsidR="00A50C0D" w:rsidRPr="00A50C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315" w:type="dxa"/>
            <w:tcBorders>
              <w:bottom w:val="single" w:sz="12" w:space="0" w:color="auto"/>
            </w:tcBorders>
          </w:tcPr>
          <w:p w14:paraId="74D8EEAB" w14:textId="4D19F177" w:rsidR="00CA1275" w:rsidRPr="00A50C0D" w:rsidRDefault="00CA1275" w:rsidP="00CA1275">
            <w:pPr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0.3</w:t>
            </w:r>
            <w:r w:rsidR="00A118D1">
              <w:rPr>
                <w:rFonts w:ascii="Arial" w:hAnsi="Arial" w:cs="Arial" w:hint="eastAsia"/>
                <w:sz w:val="20"/>
                <w:szCs w:val="20"/>
              </w:rPr>
              <w:t>47</w:t>
            </w:r>
            <w:r w:rsidRPr="00A50C0D">
              <w:rPr>
                <w:rFonts w:ascii="Arial" w:hAnsi="Arial" w:cs="Arial"/>
                <w:sz w:val="20"/>
                <w:szCs w:val="20"/>
              </w:rPr>
              <w:t xml:space="preserve"> – 9.1</w:t>
            </w:r>
            <w:r w:rsidR="00A118D1">
              <w:rPr>
                <w:rFonts w:ascii="Arial" w:hAnsi="Arial" w:cs="Arial" w:hint="eastAsia"/>
                <w:sz w:val="20"/>
                <w:szCs w:val="20"/>
              </w:rPr>
              <w:t>69</w:t>
            </w:r>
          </w:p>
        </w:tc>
        <w:tc>
          <w:tcPr>
            <w:tcW w:w="2316" w:type="dxa"/>
            <w:tcBorders>
              <w:bottom w:val="single" w:sz="12" w:space="0" w:color="auto"/>
            </w:tcBorders>
          </w:tcPr>
          <w:p w14:paraId="41490DC8" w14:textId="616B80EF" w:rsidR="00CA1275" w:rsidRPr="00A50C0D" w:rsidRDefault="00CA1275" w:rsidP="00CA127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50C0D"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</w:tr>
    </w:tbl>
    <w:p w14:paraId="5C342DBF" w14:textId="05E96515" w:rsidR="001E7512" w:rsidRPr="00C556BC" w:rsidRDefault="00C556BC" w:rsidP="00800E3D">
      <w:pPr>
        <w:rPr>
          <w:rFonts w:ascii="Arial" w:hAnsi="Arial" w:cs="Arial"/>
        </w:rPr>
      </w:pPr>
      <w:r w:rsidRPr="00C556BC">
        <w:rPr>
          <w:rFonts w:ascii="Arial" w:hAnsi="Arial" w:cs="Arial"/>
        </w:rPr>
        <w:t xml:space="preserve">BBR, boldly borderline resectable; BR, borderline resectable; BSC, best supportive care; Cur, curative therapy; mBR, modified borderline resectable; </w:t>
      </w:r>
      <w:r w:rsidR="00FF23B9">
        <w:rPr>
          <w:rFonts w:ascii="Arial" w:hAnsi="Arial" w:cs="Arial" w:hint="eastAsia"/>
        </w:rPr>
        <w:t>NC, non-curative therapy</w:t>
      </w:r>
      <w:r w:rsidRPr="00C556BC">
        <w:rPr>
          <w:rFonts w:ascii="Arial" w:hAnsi="Arial" w:cs="Arial"/>
        </w:rPr>
        <w:t>; R, resectable</w:t>
      </w:r>
      <w:r w:rsidR="00A50C0D">
        <w:rPr>
          <w:rFonts w:ascii="Arial" w:hAnsi="Arial" w:cs="Arial" w:hint="eastAsia"/>
        </w:rPr>
        <w:t>; Ref, reference.</w:t>
      </w:r>
    </w:p>
    <w:sectPr w:rsidR="001E7512" w:rsidRPr="00C556BC" w:rsidSect="00F206E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A58C4E" w14:textId="77777777" w:rsidR="003904CA" w:rsidRDefault="003904CA" w:rsidP="00526F22">
      <w:r>
        <w:separator/>
      </w:r>
    </w:p>
  </w:endnote>
  <w:endnote w:type="continuationSeparator" w:id="0">
    <w:p w14:paraId="72CA303C" w14:textId="77777777" w:rsidR="003904CA" w:rsidRDefault="003904CA" w:rsidP="00526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09462D" w14:textId="77777777" w:rsidR="003904CA" w:rsidRDefault="003904CA" w:rsidP="00526F22">
      <w:r>
        <w:separator/>
      </w:r>
    </w:p>
  </w:footnote>
  <w:footnote w:type="continuationSeparator" w:id="0">
    <w:p w14:paraId="325E6714" w14:textId="77777777" w:rsidR="003904CA" w:rsidRDefault="003904CA" w:rsidP="00526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6E6"/>
    <w:rsid w:val="001C7E40"/>
    <w:rsid w:val="001E7512"/>
    <w:rsid w:val="003904CA"/>
    <w:rsid w:val="004800A0"/>
    <w:rsid w:val="00526F22"/>
    <w:rsid w:val="0056020C"/>
    <w:rsid w:val="0068151E"/>
    <w:rsid w:val="00800E3D"/>
    <w:rsid w:val="009854BA"/>
    <w:rsid w:val="00A118D1"/>
    <w:rsid w:val="00A15585"/>
    <w:rsid w:val="00A50C0D"/>
    <w:rsid w:val="00A726B1"/>
    <w:rsid w:val="00BC79CE"/>
    <w:rsid w:val="00C556BC"/>
    <w:rsid w:val="00CA1275"/>
    <w:rsid w:val="00CB0EAA"/>
    <w:rsid w:val="00D814D6"/>
    <w:rsid w:val="00D96EB4"/>
    <w:rsid w:val="00DB3FDE"/>
    <w:rsid w:val="00DC6CBA"/>
    <w:rsid w:val="00E44176"/>
    <w:rsid w:val="00F206E6"/>
    <w:rsid w:val="00F47628"/>
    <w:rsid w:val="00FC4103"/>
    <w:rsid w:val="00FF2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AF6992"/>
  <w15:chartTrackingRefBased/>
  <w15:docId w15:val="{C630AAC4-2117-43DC-8036-D217DAAA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558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06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06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06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06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06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06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06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06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mesNewRoman">
    <w:name w:val="見出し01_Times New Roman"/>
    <w:basedOn w:val="Heading1"/>
    <w:link w:val="01TimesNewRoman0"/>
    <w:qFormat/>
    <w:rsid w:val="00A15585"/>
    <w:pPr>
      <w:keepLines w:val="0"/>
      <w:widowControl/>
      <w:spacing w:before="0" w:after="0" w:line="480" w:lineRule="auto"/>
      <w:jc w:val="left"/>
    </w:pPr>
    <w:rPr>
      <w:rFonts w:ascii="Times New Roman" w:eastAsia="Times New Roman" w:hAnsi="Times New Roman" w:cs="Times New Roman"/>
      <w:color w:val="auto"/>
      <w:kern w:val="0"/>
      <w:sz w:val="22"/>
      <w:szCs w:val="22"/>
    </w:rPr>
  </w:style>
  <w:style w:type="character" w:customStyle="1" w:styleId="01TimesNewRoman0">
    <w:name w:val="見出し01_Times New Roman (文字)"/>
    <w:basedOn w:val="Heading1Char"/>
    <w:link w:val="01TimesNewRoman"/>
    <w:rsid w:val="00A15585"/>
    <w:rPr>
      <w:rFonts w:ascii="Times New Roman" w:eastAsia="Times New Roman" w:hAnsi="Times New Roman" w:cs="Times New Roman"/>
      <w:color w:val="000000" w:themeColor="text1"/>
      <w:kern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1558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customStyle="1" w:styleId="02">
    <w:name w:val="スタイル02"/>
    <w:basedOn w:val="Normal"/>
    <w:link w:val="020"/>
    <w:qFormat/>
    <w:rsid w:val="00A15585"/>
    <w:pPr>
      <w:widowControl/>
      <w:spacing w:line="480" w:lineRule="auto"/>
      <w:ind w:firstLineChars="200" w:firstLine="200"/>
      <w:jc w:val="left"/>
    </w:pPr>
    <w:rPr>
      <w:rFonts w:ascii="Times New Roman" w:eastAsia="Times New Roman" w:hAnsi="Times New Roman" w:cs="Times New Roman"/>
      <w:kern w:val="0"/>
    </w:rPr>
  </w:style>
  <w:style w:type="character" w:customStyle="1" w:styleId="020">
    <w:name w:val="スタイル02 (文字)"/>
    <w:basedOn w:val="DefaultParagraphFont"/>
    <w:link w:val="02"/>
    <w:rsid w:val="00A15585"/>
    <w:rPr>
      <w:rFonts w:ascii="Times New Roman" w:eastAsia="Times New Roman" w:hAnsi="Times New Roman" w:cs="Times New Roman"/>
      <w:kern w:val="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06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06E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0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0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0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0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06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06E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206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06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06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06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06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06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06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06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06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06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06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06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815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6815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26F2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6F22"/>
  </w:style>
  <w:style w:type="paragraph" w:styleId="Footer">
    <w:name w:val="footer"/>
    <w:basedOn w:val="Normal"/>
    <w:link w:val="FooterChar"/>
    <w:uiPriority w:val="99"/>
    <w:unhideWhenUsed/>
    <w:rsid w:val="00526F2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6F22"/>
  </w:style>
  <w:style w:type="paragraph" w:customStyle="1" w:styleId="a">
    <w:name w:val="見出し"/>
    <w:basedOn w:val="Heading1"/>
    <w:next w:val="Normal"/>
    <w:link w:val="a0"/>
    <w:qFormat/>
    <w:rsid w:val="00526F22"/>
    <w:rPr>
      <w:rFonts w:eastAsia="Arial"/>
      <w:sz w:val="24"/>
    </w:rPr>
  </w:style>
  <w:style w:type="character" w:customStyle="1" w:styleId="a0">
    <w:name w:val="見出し (文字)"/>
    <w:basedOn w:val="Heading1Char"/>
    <w:link w:val="a"/>
    <w:rsid w:val="00526F22"/>
    <w:rPr>
      <w:rFonts w:asciiTheme="majorHAnsi" w:eastAsia="Arial" w:hAnsiTheme="majorHAnsi" w:cstheme="majorBidi"/>
      <w:color w:val="000000" w:themeColor="text1"/>
      <w:sz w:val="24"/>
      <w:szCs w:val="32"/>
    </w:rPr>
  </w:style>
  <w:style w:type="paragraph" w:customStyle="1" w:styleId="1">
    <w:name w:val="スタイル1"/>
    <w:basedOn w:val="a"/>
    <w:link w:val="10"/>
    <w:qFormat/>
    <w:rsid w:val="00526F22"/>
    <w:rPr>
      <w:b/>
    </w:rPr>
  </w:style>
  <w:style w:type="character" w:customStyle="1" w:styleId="10">
    <w:name w:val="スタイル1 (文字)"/>
    <w:basedOn w:val="a0"/>
    <w:link w:val="1"/>
    <w:rsid w:val="00526F22"/>
    <w:rPr>
      <w:rFonts w:asciiTheme="majorHAnsi" w:eastAsia="Arial" w:hAnsiTheme="majorHAnsi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asa Tada</dc:creator>
  <cp:keywords/>
  <dc:description/>
  <cp:lastModifiedBy>Geetha P Palani M</cp:lastModifiedBy>
  <cp:revision>4</cp:revision>
  <dcterms:created xsi:type="dcterms:W3CDTF">2025-09-20T02:56:00Z</dcterms:created>
  <dcterms:modified xsi:type="dcterms:W3CDTF">2025-12-09T06:52:00Z</dcterms:modified>
</cp:coreProperties>
</file>